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F48" w:rsidRDefault="002C7FE1" w:rsidP="002C7FE1">
      <w:pPr>
        <w:spacing w:line="360" w:lineRule="auto"/>
        <w:rPr>
          <w:rFonts w:ascii="Times New Roman" w:hAnsi="Times New Roman" w:hint="eastAsia"/>
          <w:b/>
          <w:bCs/>
          <w:szCs w:val="21"/>
        </w:rPr>
      </w:pPr>
      <w:r w:rsidRPr="00583D66">
        <w:rPr>
          <w:rFonts w:ascii="Times New Roman" w:hAnsi="Times New Roman"/>
          <w:b/>
          <w:bCs/>
          <w:szCs w:val="21"/>
        </w:rPr>
        <w:t>Table</w:t>
      </w:r>
      <w:r w:rsidR="00A332EA">
        <w:rPr>
          <w:rFonts w:ascii="Times New Roman" w:hAnsi="Times New Roman" w:hint="eastAsia"/>
          <w:b/>
          <w:bCs/>
          <w:szCs w:val="21"/>
        </w:rPr>
        <w:t xml:space="preserve"> </w:t>
      </w:r>
      <w:bookmarkStart w:id="0" w:name="_GoBack"/>
      <w:bookmarkEnd w:id="0"/>
      <w:r w:rsidRPr="00583D66">
        <w:rPr>
          <w:rFonts w:ascii="Times New Roman" w:hAnsi="Times New Roman"/>
          <w:b/>
          <w:bCs/>
          <w:szCs w:val="21"/>
        </w:rPr>
        <w:t>S1</w:t>
      </w:r>
      <w:r w:rsidR="00180AD0">
        <w:rPr>
          <w:rFonts w:ascii="Times New Roman" w:hAnsi="Times New Roman" w:hint="eastAsia"/>
          <w:b/>
          <w:bCs/>
          <w:szCs w:val="21"/>
        </w:rPr>
        <w:t>1</w:t>
      </w:r>
      <w:r w:rsidRPr="00583D66">
        <w:rPr>
          <w:rFonts w:ascii="Times New Roman" w:hAnsi="Times New Roman"/>
          <w:b/>
          <w:bCs/>
          <w:szCs w:val="21"/>
        </w:rPr>
        <w:t xml:space="preserve"> | Predicted genomic isl</w:t>
      </w:r>
      <w:r w:rsidR="000D3F48">
        <w:rPr>
          <w:rFonts w:ascii="Times New Roman" w:hAnsi="Times New Roman"/>
          <w:b/>
          <w:bCs/>
          <w:szCs w:val="21"/>
        </w:rPr>
        <w:t>ands (GIs) and genes in the GIs</w:t>
      </w:r>
    </w:p>
    <w:p w:rsidR="002C7FE1" w:rsidRPr="00583D66" w:rsidRDefault="002C7FE1" w:rsidP="002C7FE1">
      <w:pPr>
        <w:spacing w:line="360" w:lineRule="auto"/>
        <w:rPr>
          <w:rFonts w:ascii="Times New Roman" w:hAnsi="Times New Roman"/>
          <w:bCs/>
          <w:szCs w:val="21"/>
        </w:rPr>
      </w:pPr>
      <w:r w:rsidRPr="00583D66">
        <w:rPr>
          <w:rFonts w:ascii="Times New Roman" w:hAnsi="Times New Roman"/>
          <w:bCs/>
          <w:szCs w:val="21"/>
        </w:rPr>
        <w:t xml:space="preserve">GIs predicted using different methods (Sheet 1); genes in the GIs predicted </w:t>
      </w:r>
      <w:r w:rsidR="00E26DE0">
        <w:rPr>
          <w:rFonts w:ascii="Times New Roman" w:hAnsi="Times New Roman" w:hint="eastAsia"/>
          <w:bCs/>
          <w:szCs w:val="21"/>
        </w:rPr>
        <w:t>using</w:t>
      </w:r>
      <w:r w:rsidR="00D57E51">
        <w:rPr>
          <w:rFonts w:ascii="Times New Roman" w:hAnsi="Times New Roman"/>
          <w:bCs/>
          <w:szCs w:val="21"/>
        </w:rPr>
        <w:t xml:space="preserve"> the SIGI-HMM method (Sheet 2)</w:t>
      </w:r>
    </w:p>
    <w:p w:rsidR="002C7FE1" w:rsidRPr="00583D66" w:rsidRDefault="002C7FE1" w:rsidP="002C7FE1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583D66">
        <w:rPr>
          <w:rFonts w:ascii="Times New Roman" w:hAnsi="Times New Roman"/>
          <w:b/>
          <w:bCs/>
          <w:szCs w:val="21"/>
        </w:rPr>
        <w:t>Sheet 1(Excel)</w:t>
      </w:r>
    </w:p>
    <w:tbl>
      <w:tblPr>
        <w:tblW w:w="9327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382"/>
        <w:gridCol w:w="1339"/>
        <w:gridCol w:w="1490"/>
        <w:gridCol w:w="3698"/>
      </w:tblGrid>
      <w:tr w:rsidR="002C7FE1" w:rsidRPr="00583D66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583D66" w:rsidRDefault="002C7FE1" w:rsidP="00600C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83D66">
              <w:rPr>
                <w:rFonts w:ascii="Times New Roman" w:hAnsi="Times New Roman"/>
                <w:b/>
                <w:sz w:val="20"/>
                <w:szCs w:val="20"/>
              </w:rPr>
              <w:t>Start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583D66" w:rsidRDefault="002C7FE1" w:rsidP="00600C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83D66">
              <w:rPr>
                <w:rFonts w:ascii="Times New Roman" w:hAnsi="Times New Roman"/>
                <w:b/>
                <w:sz w:val="20"/>
                <w:szCs w:val="20"/>
              </w:rPr>
              <w:t>End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583D66" w:rsidRDefault="002C7FE1" w:rsidP="00600CDB">
            <w:pPr>
              <w:ind w:right="4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83D66">
              <w:rPr>
                <w:rFonts w:ascii="Times New Roman" w:hAnsi="Times New Roman"/>
                <w:b/>
                <w:sz w:val="20"/>
                <w:szCs w:val="20"/>
              </w:rPr>
              <w:t>Size</w:t>
            </w:r>
          </w:p>
        </w:tc>
        <w:tc>
          <w:tcPr>
            <w:tcW w:w="1490" w:type="dxa"/>
            <w:vAlign w:val="bottom"/>
          </w:tcPr>
          <w:p w:rsidR="002C7FE1" w:rsidRPr="00583D66" w:rsidRDefault="002C7FE1" w:rsidP="00600C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83D66">
              <w:rPr>
                <w:rFonts w:ascii="Times New Roman" w:hAnsi="Times New Roman"/>
                <w:b/>
                <w:sz w:val="20"/>
                <w:szCs w:val="20"/>
              </w:rPr>
              <w:t>CDS No.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583D66" w:rsidRDefault="002C7FE1" w:rsidP="00600C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83D66">
              <w:rPr>
                <w:rFonts w:ascii="Times New Roman" w:hAnsi="Times New Roman"/>
                <w:b/>
                <w:sz w:val="20"/>
                <w:szCs w:val="20"/>
              </w:rPr>
              <w:t>GI Prediction Program</w:t>
            </w:r>
          </w:p>
        </w:tc>
      </w:tr>
      <w:tr w:rsidR="002C7FE1" w:rsidRPr="00583D66" w:rsidTr="00600CDB">
        <w:trPr>
          <w:trHeight w:hRule="exact" w:val="482"/>
        </w:trPr>
        <w:tc>
          <w:tcPr>
            <w:tcW w:w="2800" w:type="dxa"/>
            <w:gridSpan w:val="2"/>
            <w:shd w:val="clear" w:color="auto" w:fill="auto"/>
            <w:vAlign w:val="bottom"/>
            <w:hideMark/>
          </w:tcPr>
          <w:p w:rsidR="002C7FE1" w:rsidRPr="00583D66" w:rsidRDefault="002C7FE1" w:rsidP="00600C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83D66">
              <w:rPr>
                <w:rFonts w:ascii="Times New Roman" w:hAnsi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583D66" w:rsidRDefault="002C7FE1" w:rsidP="00600C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90" w:type="dxa"/>
            <w:vAlign w:val="bottom"/>
          </w:tcPr>
          <w:p w:rsidR="002C7FE1" w:rsidRPr="00583D66" w:rsidRDefault="002C7FE1" w:rsidP="00600C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583D66" w:rsidRDefault="002C7FE1" w:rsidP="00600C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346597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355562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965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ath</w:t>
            </w:r>
            <w:proofErr w:type="spellEnd"/>
            <w:r w:rsidRPr="00D43EA4">
              <w:rPr>
                <w:rFonts w:ascii="Times New Roman" w:hAnsi="Times New Roman"/>
                <w:sz w:val="20"/>
                <w:szCs w:val="20"/>
              </w:rPr>
              <w:t>-DIMOB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403715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426422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2707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ath</w:t>
            </w:r>
            <w:proofErr w:type="spellEnd"/>
            <w:r w:rsidRPr="00D43EA4">
              <w:rPr>
                <w:rFonts w:ascii="Times New Roman" w:hAnsi="Times New Roman"/>
                <w:sz w:val="20"/>
                <w:szCs w:val="20"/>
              </w:rPr>
              <w:t>-DIMOB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5330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3077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747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84700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94820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0120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28743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45447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6704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92042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97559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517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22664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37296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4632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36923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43155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232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213548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220416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868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226487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234332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845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696645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701233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588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712727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720073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346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726607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735568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961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745301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749833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532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751407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757440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033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793903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800788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885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816369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820559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190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903491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912310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819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235359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241783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424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243075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248120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045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lastRenderedPageBreak/>
              <w:t>2440499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446798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299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510058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514671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613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682701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687350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649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116839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128351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1512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133107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143125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0018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199192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203256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064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216007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223664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657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632591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638810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219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222821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229951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130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479190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486799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609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714948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719730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782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730286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736978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692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873096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878923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827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246852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252649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797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362668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447362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453405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043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631650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639824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174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699905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704102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197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303213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307684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471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8461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8886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253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89097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95209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112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30468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3653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067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12338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85046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8127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01694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02221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270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lastRenderedPageBreak/>
              <w:t>1060652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072837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2185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313038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31705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020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90380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90997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169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97876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98831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9542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98850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99947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0967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133943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13920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257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62555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66336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7809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23344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237746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297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403984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41732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3336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67390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68953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5634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41268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422997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10312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48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101173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6105637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4464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43EA4">
              <w:rPr>
                <w:rFonts w:ascii="Times New Roman" w:hAnsi="Times New Roman"/>
                <w:sz w:val="20"/>
                <w:szCs w:val="20"/>
              </w:rPr>
              <w:t>IslandPick</w:t>
            </w:r>
            <w:proofErr w:type="spellEnd"/>
          </w:p>
        </w:tc>
      </w:tr>
      <w:tr w:rsidR="002C7FE1" w:rsidRPr="00D43EA4" w:rsidTr="00600CDB">
        <w:trPr>
          <w:trHeight w:hRule="exact" w:val="482"/>
        </w:trPr>
        <w:tc>
          <w:tcPr>
            <w:tcW w:w="2800" w:type="dxa"/>
            <w:gridSpan w:val="2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ind w:right="4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Plasmid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7FE1" w:rsidRPr="00D43EA4" w:rsidTr="00600CDB">
        <w:trPr>
          <w:trHeight w:hRule="exact" w:val="482"/>
        </w:trPr>
        <w:tc>
          <w:tcPr>
            <w:tcW w:w="141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73903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279751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5848</w:t>
            </w:r>
          </w:p>
        </w:tc>
        <w:tc>
          <w:tcPr>
            <w:tcW w:w="1490" w:type="dxa"/>
            <w:vAlign w:val="bottom"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98" w:type="dxa"/>
            <w:shd w:val="clear" w:color="auto" w:fill="auto"/>
            <w:vAlign w:val="bottom"/>
            <w:hideMark/>
          </w:tcPr>
          <w:p w:rsidR="002C7FE1" w:rsidRPr="00D43EA4" w:rsidRDefault="002C7FE1" w:rsidP="0060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EA4">
              <w:rPr>
                <w:rFonts w:ascii="Times New Roman" w:hAnsi="Times New Roman"/>
                <w:sz w:val="20"/>
                <w:szCs w:val="20"/>
              </w:rPr>
              <w:t>SIGI-HMM</w:t>
            </w:r>
          </w:p>
        </w:tc>
      </w:tr>
    </w:tbl>
    <w:p w:rsidR="007140B8" w:rsidRDefault="007140B8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Default="002C7FE1"/>
    <w:p w:rsidR="002C7FE1" w:rsidRPr="00583D66" w:rsidRDefault="002C7FE1" w:rsidP="002C7FE1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583D66">
        <w:rPr>
          <w:rFonts w:ascii="Times New Roman" w:hAnsi="Times New Roman"/>
          <w:b/>
          <w:bCs/>
          <w:szCs w:val="21"/>
        </w:rPr>
        <w:t>Sheet 2(Excel)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138"/>
        <w:gridCol w:w="828"/>
        <w:gridCol w:w="138"/>
        <w:gridCol w:w="691"/>
        <w:gridCol w:w="1518"/>
        <w:gridCol w:w="5246"/>
      </w:tblGrid>
      <w:tr w:rsidR="002C7FE1" w:rsidRPr="002C7FE1" w:rsidTr="00600CDB">
        <w:trPr>
          <w:trHeight w:hRule="exact" w:val="482"/>
          <w:jc w:val="center"/>
        </w:trPr>
        <w:tc>
          <w:tcPr>
            <w:tcW w:w="1072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C7FE1">
              <w:rPr>
                <w:rFonts w:ascii="Times New Roman" w:hAnsi="Times New Roman"/>
                <w:b/>
                <w:sz w:val="20"/>
                <w:szCs w:val="20"/>
              </w:rPr>
              <w:t>Start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C7FE1">
              <w:rPr>
                <w:rFonts w:ascii="Times New Roman" w:hAnsi="Times New Roman"/>
                <w:b/>
                <w:sz w:val="20"/>
                <w:szCs w:val="20"/>
              </w:rPr>
              <w:t>End</w:t>
            </w:r>
          </w:p>
        </w:tc>
        <w:tc>
          <w:tcPr>
            <w:tcW w:w="691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C7FE1">
              <w:rPr>
                <w:rFonts w:ascii="Times New Roman" w:hAnsi="Times New Roman"/>
                <w:b/>
                <w:sz w:val="20"/>
                <w:szCs w:val="20"/>
              </w:rPr>
              <w:t>Size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C7FE1">
              <w:rPr>
                <w:rFonts w:ascii="Times New Roman" w:hAnsi="Times New Roman"/>
                <w:b/>
                <w:sz w:val="20"/>
                <w:szCs w:val="20"/>
              </w:rPr>
              <w:t>Locus_DN1_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C7FE1">
              <w:rPr>
                <w:rFonts w:ascii="Times New Roman" w:hAnsi="Times New Roman"/>
                <w:b/>
                <w:sz w:val="20"/>
                <w:szCs w:val="20"/>
              </w:rPr>
              <w:t>Product Nam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2729" w:type="dxa"/>
            <w:gridSpan w:val="5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C7FE1">
              <w:rPr>
                <w:rFonts w:ascii="Times New Roman" w:hAnsi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33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3077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74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06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hemagglutinin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33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3077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74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06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847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948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12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36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847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948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12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36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847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948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12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36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ATP-dependent endonuclease of the OLD family-like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847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948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12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37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847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948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12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37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847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948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12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37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847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948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12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37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847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948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12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37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847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948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12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37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847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948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12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37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847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948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12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37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847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948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12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37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874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5447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670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84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874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5447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670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84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874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5447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670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84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utativ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874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5447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670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84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874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5447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670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85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874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5447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670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85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874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5447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670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85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replication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874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5447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670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85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site-specific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ecombin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, phag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integr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family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9204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9755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1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1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9204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9755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1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1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utative baseplate assembly protein V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9204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9755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1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1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bacteriophage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lastRenderedPageBreak/>
              <w:t>69204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9755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1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1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bacteriophage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9204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9755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1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1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utative phage tai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9204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9755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1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1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tail fiber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9204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9755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1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1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tail fiber assembly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2266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729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6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5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yrosyl-tRNA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synthet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2266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729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6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5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Biotin-protein ligase / Biotin operon repressor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2266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729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6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5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antothenat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kin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2266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729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6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5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2266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729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6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6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elongation factor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u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2266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729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6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6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transcription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antitermination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protein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NusG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2266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729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6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6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secretion protein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Sec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2266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729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6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6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11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2266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729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6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6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1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2266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729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6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6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10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2266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729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6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6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7/L12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7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0S ribosomal protein S10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7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3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7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4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7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23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8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2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8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0S ribosomal protein S19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8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22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8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0S ribosomal protein S3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8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16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8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29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8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0S ribosomal protein S17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8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14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8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24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lastRenderedPageBreak/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9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5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9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0S ribosomal protein S14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9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0S ribosomal protein S8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9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6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9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18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9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0S ribosomal protein S5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9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30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9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15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99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reprotein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loc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subunit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SecY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0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reprotein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loc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subunit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secY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0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0S ribosomal protein S13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0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0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0S ribosomal protein S4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0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A-directed RNA polymerase subunit alpha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505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414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363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0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17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7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7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7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7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7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7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7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7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7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7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 predicted by Glimmer/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Critica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8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8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8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lastRenderedPageBreak/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8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utative structur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8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8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8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8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 predicted by Glimmer/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Critica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8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A-binding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91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2766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56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08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3692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431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10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3692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431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10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tape measure domain-containing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3692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431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10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3692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431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11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1354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2041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86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61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drol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1354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2041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86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61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aromatic-ring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hyroxyl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1354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2041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86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61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1354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2041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86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61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1354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2041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86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61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hytoen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dehydrogen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1354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2041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86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61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2648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34332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84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62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2648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34332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84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62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2648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34332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84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62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2648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34332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84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62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2648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34332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84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62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2648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234332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84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162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69664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012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5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7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69664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012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5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7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69664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012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5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7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69664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012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5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7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69664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012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5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7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hage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lastRenderedPageBreak/>
              <w:t>169664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012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5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7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69664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012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5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7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lytic enzym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1272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007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4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8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hage minor tail protein L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1272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007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4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8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hage minor tai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1272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007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4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8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hage tail length tape measure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1272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007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4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9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hage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1272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007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4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9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1272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007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4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9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hage tai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1272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007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4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9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1272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007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4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9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1272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007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4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9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1272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007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4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9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1272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007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34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19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66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3556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96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0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66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3556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96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0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66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3556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96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0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66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3556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96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0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66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3556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96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1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66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3556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96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1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endodeoxyribonucle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usA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66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3556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96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1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66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3556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96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1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66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3556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96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1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66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3556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96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1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66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3556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96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1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Cro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>/CI family transcriptional regulator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66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3556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96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1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A-damage-inducible protein d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266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3556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96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1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4530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498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5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3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4530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498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5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3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DNA-cytosin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lastRenderedPageBreak/>
              <w:t>174530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498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5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3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4530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498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5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3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4530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498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5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3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4530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498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5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3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4530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498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53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4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514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5744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3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4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transport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514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5744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3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4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integr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514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5744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3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4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osmoprotectant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transporter activator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514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5744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3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4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514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5744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3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4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9390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80078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88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8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9390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80078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88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8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9390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80078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88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8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hage minor tail protein L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9390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80078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88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9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hage minor tai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9390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80078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88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9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9390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80078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88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9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79390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80078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88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29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81636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82055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19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31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utative DNA-binding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81636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82055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19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31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, partial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81636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82055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19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32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034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123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8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43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034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123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8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44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034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123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8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44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034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123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8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44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034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123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8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44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034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123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8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44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type II secretion system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034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123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8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44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type II secretion system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034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123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8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44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type II secretion system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lastRenderedPageBreak/>
              <w:t>19034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123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8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44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type II secretion system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034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123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8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45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type II secretion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034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123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8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45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ABC-2 transporter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erme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53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DNA-cytosin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53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53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53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53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53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53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53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53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53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54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54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hag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integr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54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transcriptional regulator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97723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00157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34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54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integration host factor subunit alpha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3535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178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2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89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acyl carrier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3535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178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2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89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3-ketoacyl-ACP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3535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178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2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89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malonyl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-CoA-ACP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acyl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3535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178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2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89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hosphat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acyltransfer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/ Acyl-ACP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hosphotransacyl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3535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178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2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89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S ribosomal protein L32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3535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178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2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89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3535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178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2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89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Maf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>-like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3535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178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2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89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eptid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3535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178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2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90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utative hydrol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3535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178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42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90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ribosomal large subunit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seudouridin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synthase C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30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81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4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90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ibonucle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lastRenderedPageBreak/>
              <w:t>22430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81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4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90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30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81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4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90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UDP-N-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acetylenolpyruvoylglucosamin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30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24812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045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290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hosphotyrosin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protein phosphat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4049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4679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9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313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4049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44679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9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313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integration host factor subunit beta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51005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51467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1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322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LysR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51005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51467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1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322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utativ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flavodoxin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51005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51467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1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322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glutathione S-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fer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51005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51467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1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322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51005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51467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1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323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51005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51467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1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323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rotein-disulfid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8270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873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4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344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, partial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8270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873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4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344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8270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873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4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344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NADH oxid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8270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873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4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344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8270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873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4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344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1683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283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51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01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1683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283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51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01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A-binding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1683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283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51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01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1683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283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51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02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1683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283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51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02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antirestriction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protein family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1683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283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51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02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cobyrinic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acid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a,c-diamid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synth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16839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283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51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02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331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4312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01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02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abortive infection bacteriophage resistance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331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4312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01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02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type I restriction-modification system, M subunit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331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4312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01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02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Type I restriction-modification system, specificity subunit S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331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4312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01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03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AAA ATPase domain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331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4312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01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03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hage transcriptional regulator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AlpA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lastRenderedPageBreak/>
              <w:t>31331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4312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001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03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hag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integr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family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9919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20325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06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11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S-adenosylmethionine:trna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ibosyltransferase-isomer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9919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20325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06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11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S-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adenosylmethionin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>--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ibosyltransferase-isomer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19919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203256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06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11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2160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22366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5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12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216007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22366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5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13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hs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family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325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388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67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325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388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67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325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388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67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3259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3881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21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68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0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0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0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0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utative structur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0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0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0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0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0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1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1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1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1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Mu-lik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rophag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host-nuclease inhibitor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1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1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1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054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365663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471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22282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2299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13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548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lastRenderedPageBreak/>
              <w:t>422282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2299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13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548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lipase family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22282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2299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13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548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lipo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22282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2299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13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548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22282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2299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13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548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222821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2299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130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549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hs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element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Vgr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47919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48679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0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584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47919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48679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0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584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47919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48679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0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584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yocin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S2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47919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48679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0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584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47919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48679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7609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584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7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Methylated-DNA--protein-cystein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7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usher CupC3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7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fimbrial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subunit CupC1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7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7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7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ExoU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8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utativ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8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8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8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8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8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8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mutator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typ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8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rolyl-tRNA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synthet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8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transporter, major facilitator family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9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amino acid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adenylation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enzyme/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hioester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family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9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amino acid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adenylation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domain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9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ISPsy2,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>, partial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lastRenderedPageBreak/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9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9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utativ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9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addiction module antidote family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09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lasmid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stablization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0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0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glutathione-regulated potassium-proton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antiporter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0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short chain dehydrogen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0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short chain dehydrogenase/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family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oxidoreduct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0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short chain dehydrogenase/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family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oxidoreduct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0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aldehyde dehydrogen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0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class II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aldol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0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LysR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family transcriptional regulator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0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choline dehydrogen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1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Zinc-dependent hydroxyl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1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gentisat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1,2-dioxygen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1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2-polyprenyl-6-methoxyphenol hydroxylase-lik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oxidoreduct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1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elax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1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hag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integr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family site specific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ecombin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1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1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radical activating enzym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1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65780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360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580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2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eptidoglycan associated lipoprotein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OprL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precursor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494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973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8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2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translocation protein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olB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494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973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8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2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olA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494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973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8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2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olR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494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973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8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2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olQ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494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973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8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2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494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973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8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2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Holliday junction DNA helicas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uvB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lastRenderedPageBreak/>
              <w:t>471494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973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8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2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Holliday junction DNA helicas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uvA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494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1973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8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2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Holliday junction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esolv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>, partial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028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697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6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4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utativ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acylphosphat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028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697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6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4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hioredoxin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>, partial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028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697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6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4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028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697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6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4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028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697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6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4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ibonucle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028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697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6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4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utative arsenat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028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697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6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4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p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repressor binding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028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697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6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5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028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697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6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5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A replication initiation factor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028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736978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692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15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309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892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2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33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309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892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2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33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309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892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2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33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309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892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2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33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309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892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2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33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309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892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2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33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309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892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2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33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utativ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3096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87892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2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33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4685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5264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79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81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4685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5264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79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81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4685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5264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79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81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4685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5264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79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82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4685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5264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79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82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4685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5264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79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82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4685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5264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79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82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BSX family phage port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4685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252649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79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82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lastRenderedPageBreak/>
              <w:t>536266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5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6266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5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6266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5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6266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5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6266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5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6266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6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6266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6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6266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6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replicative DNA helic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6266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6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6266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6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6266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6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6266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6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6266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6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62668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455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188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6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7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nucleoid-associated protein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NdpA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7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DNA adenin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7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A binding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7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7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7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7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7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7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8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8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single-stranded DNA-binding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8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8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lasmid DNA topoisomerase I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8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lastRenderedPageBreak/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8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75574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390150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14576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8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699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fp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ilus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assembly protein ATPas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ilU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0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type IV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ilus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protein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ilV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0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type IV B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ilus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0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utative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0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0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0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0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0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0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0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1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1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1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1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class III aminotransfer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1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>, IS4 family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1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1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anspos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1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conserved 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1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2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2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0137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27763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638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2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4736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5340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4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4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4736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5340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4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43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47362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453405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043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04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lastRenderedPageBreak/>
              <w:t>563165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63982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7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26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araquat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>-inducible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63165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63982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7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26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utative sulfite oxidase subunit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YedZ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631650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63982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8174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26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 xml:space="preserve">putative sulfite oxidase subunit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YedY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69990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704102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19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34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69990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704102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19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34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triosephosphat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69990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704102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19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34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phosphoglucosamin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mutase</w:t>
            </w:r>
            <w:proofErr w:type="spellEnd"/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699905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704102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197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734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7FE1">
              <w:rPr>
                <w:rFonts w:ascii="Times New Roman" w:hAnsi="Times New Roman"/>
                <w:sz w:val="20"/>
                <w:szCs w:val="20"/>
              </w:rPr>
              <w:t>dihydropteroate</w:t>
            </w:r>
            <w:proofErr w:type="spellEnd"/>
            <w:r w:rsidRPr="002C7FE1">
              <w:rPr>
                <w:rFonts w:ascii="Times New Roman" w:hAnsi="Times New Roman"/>
                <w:sz w:val="20"/>
                <w:szCs w:val="20"/>
              </w:rPr>
              <w:t xml:space="preserve"> synthase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30321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30768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47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8114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30321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30768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47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811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30321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6307684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4471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8117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2729" w:type="dxa"/>
            <w:gridSpan w:val="5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Plasmid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7390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797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4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615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7390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797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4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616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7390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797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4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618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7390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797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4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619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7390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797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4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620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7390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797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4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621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  <w:tr w:rsidR="002C7FE1" w:rsidRPr="002C7FE1" w:rsidTr="00600CDB">
        <w:trPr>
          <w:trHeight w:hRule="exact" w:val="482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73903</w:t>
            </w:r>
          </w:p>
        </w:tc>
        <w:tc>
          <w:tcPr>
            <w:tcW w:w="966" w:type="dxa"/>
            <w:gridSpan w:val="2"/>
            <w:shd w:val="clear" w:color="auto" w:fill="auto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279751</w:t>
            </w:r>
          </w:p>
        </w:tc>
        <w:tc>
          <w:tcPr>
            <w:tcW w:w="829" w:type="dxa"/>
            <w:gridSpan w:val="2"/>
            <w:shd w:val="clear" w:color="auto" w:fill="auto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5848</w:t>
            </w:r>
          </w:p>
        </w:tc>
        <w:tc>
          <w:tcPr>
            <w:tcW w:w="1518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DN1_orf00622</w:t>
            </w:r>
          </w:p>
        </w:tc>
        <w:tc>
          <w:tcPr>
            <w:tcW w:w="5246" w:type="dxa"/>
            <w:vAlign w:val="center"/>
          </w:tcPr>
          <w:p w:rsidR="002C7FE1" w:rsidRPr="002C7FE1" w:rsidRDefault="002C7FE1" w:rsidP="002C7FE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7FE1">
              <w:rPr>
                <w:rFonts w:ascii="Times New Roman" w:hAnsi="Times New Roman"/>
                <w:sz w:val="20"/>
                <w:szCs w:val="20"/>
              </w:rPr>
              <w:t>hypothetical protein</w:t>
            </w:r>
          </w:p>
        </w:tc>
      </w:tr>
    </w:tbl>
    <w:p w:rsidR="002C7FE1" w:rsidRDefault="002C7FE1"/>
    <w:sectPr w:rsidR="002C7FE1" w:rsidSect="00132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3D7" w:rsidRDefault="00D013D7" w:rsidP="002C7FE1">
      <w:r>
        <w:separator/>
      </w:r>
    </w:p>
  </w:endnote>
  <w:endnote w:type="continuationSeparator" w:id="0">
    <w:p w:rsidR="00D013D7" w:rsidRDefault="00D013D7" w:rsidP="002C7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3D7" w:rsidRDefault="00D013D7" w:rsidP="002C7FE1">
      <w:r>
        <w:separator/>
      </w:r>
    </w:p>
  </w:footnote>
  <w:footnote w:type="continuationSeparator" w:id="0">
    <w:p w:rsidR="00D013D7" w:rsidRDefault="00D013D7" w:rsidP="002C7F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D495C"/>
    <w:multiLevelType w:val="hybridMultilevel"/>
    <w:tmpl w:val="7EB446AA"/>
    <w:lvl w:ilvl="0" w:tplc="8040A5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C2478"/>
    <w:rsid w:val="00074E85"/>
    <w:rsid w:val="000D3F48"/>
    <w:rsid w:val="0013282D"/>
    <w:rsid w:val="00180AD0"/>
    <w:rsid w:val="002C7FE1"/>
    <w:rsid w:val="002D0BB2"/>
    <w:rsid w:val="0046008F"/>
    <w:rsid w:val="004C2478"/>
    <w:rsid w:val="005270A3"/>
    <w:rsid w:val="006C4A60"/>
    <w:rsid w:val="007140B8"/>
    <w:rsid w:val="00880843"/>
    <w:rsid w:val="00A332EA"/>
    <w:rsid w:val="00D013D7"/>
    <w:rsid w:val="00D57E51"/>
    <w:rsid w:val="00D658C0"/>
    <w:rsid w:val="00E2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7F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7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7F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7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7FE1"/>
    <w:rPr>
      <w:sz w:val="18"/>
      <w:szCs w:val="18"/>
    </w:rPr>
  </w:style>
  <w:style w:type="paragraph" w:customStyle="1" w:styleId="Default">
    <w:name w:val="Default"/>
    <w:rsid w:val="002C7FE1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  <w:style w:type="character" w:customStyle="1" w:styleId="2">
    <w:name w:val="页眉 字符2"/>
    <w:uiPriority w:val="99"/>
    <w:rsid w:val="002C7FE1"/>
    <w:rPr>
      <w:rFonts w:ascii="Calibri" w:eastAsia="宋体" w:hAnsi="Calibri" w:cs="Times New Roman"/>
      <w:sz w:val="18"/>
      <w:szCs w:val="18"/>
    </w:rPr>
  </w:style>
  <w:style w:type="character" w:customStyle="1" w:styleId="20">
    <w:name w:val="页脚 字符2"/>
    <w:uiPriority w:val="99"/>
    <w:rsid w:val="002C7FE1"/>
    <w:rPr>
      <w:rFonts w:ascii="Calibri" w:eastAsia="宋体" w:hAnsi="Calibri" w:cs="Times New Roman"/>
      <w:sz w:val="18"/>
      <w:szCs w:val="18"/>
    </w:rPr>
  </w:style>
  <w:style w:type="character" w:customStyle="1" w:styleId="1">
    <w:name w:val="页眉 字符1"/>
    <w:uiPriority w:val="99"/>
    <w:semiHidden/>
    <w:rsid w:val="002C7FE1"/>
    <w:rPr>
      <w:sz w:val="18"/>
      <w:szCs w:val="18"/>
    </w:rPr>
  </w:style>
  <w:style w:type="character" w:customStyle="1" w:styleId="10">
    <w:name w:val="页脚 字符1"/>
    <w:uiPriority w:val="99"/>
    <w:semiHidden/>
    <w:rsid w:val="002C7FE1"/>
    <w:rPr>
      <w:sz w:val="18"/>
      <w:szCs w:val="18"/>
    </w:rPr>
  </w:style>
  <w:style w:type="paragraph" w:styleId="a5">
    <w:name w:val="List Paragraph"/>
    <w:basedOn w:val="a"/>
    <w:uiPriority w:val="34"/>
    <w:qFormat/>
    <w:rsid w:val="002C7FE1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paragraph" w:customStyle="1" w:styleId="msonormal0">
    <w:name w:val="msonormal"/>
    <w:basedOn w:val="a"/>
    <w:rsid w:val="002C7FE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2C7FE1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2C7FE1"/>
  </w:style>
  <w:style w:type="character" w:styleId="a7">
    <w:name w:val="Hyperlink"/>
    <w:uiPriority w:val="99"/>
    <w:semiHidden/>
    <w:unhideWhenUsed/>
    <w:rsid w:val="002C7FE1"/>
    <w:rPr>
      <w:color w:val="0000FF"/>
      <w:u w:val="single"/>
    </w:rPr>
  </w:style>
  <w:style w:type="character" w:customStyle="1" w:styleId="fplink">
    <w:name w:val="fplink"/>
    <w:rsid w:val="002C7FE1"/>
  </w:style>
  <w:style w:type="character" w:customStyle="1" w:styleId="rplink">
    <w:name w:val="rplink"/>
    <w:rsid w:val="002C7FE1"/>
  </w:style>
  <w:style w:type="character" w:customStyle="1" w:styleId="btnhairpin">
    <w:name w:val="btnhairpin"/>
    <w:rsid w:val="002C7FE1"/>
  </w:style>
  <w:style w:type="character" w:styleId="a8">
    <w:name w:val="FollowedHyperlink"/>
    <w:uiPriority w:val="99"/>
    <w:semiHidden/>
    <w:unhideWhenUsed/>
    <w:rsid w:val="002C7FE1"/>
    <w:rPr>
      <w:color w:val="954F72"/>
      <w:u w:val="single"/>
    </w:rPr>
  </w:style>
  <w:style w:type="paragraph" w:customStyle="1" w:styleId="font5">
    <w:name w:val="font5"/>
    <w:basedOn w:val="a"/>
    <w:rsid w:val="002C7FE1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C7FE1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C7FE1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C7FE1"/>
    <w:pPr>
      <w:widowControl/>
      <w:shd w:val="clear" w:color="000000" w:fill="A9D08E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C7FE1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C7FE1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2C7FE1"/>
  </w:style>
  <w:style w:type="paragraph" w:customStyle="1" w:styleId="xl63">
    <w:name w:val="xl63"/>
    <w:basedOn w:val="a"/>
    <w:rsid w:val="002C7FE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3998</Words>
  <Characters>22795</Characters>
  <Application>Microsoft Office Word</Application>
  <DocSecurity>0</DocSecurity>
  <Lines>189</Lines>
  <Paragraphs>53</Paragraphs>
  <ScaleCrop>false</ScaleCrop>
  <Company/>
  <LinksUpToDate>false</LinksUpToDate>
  <CharactersWithSpaces>26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bill</cp:lastModifiedBy>
  <cp:revision>10</cp:revision>
  <dcterms:created xsi:type="dcterms:W3CDTF">2018-05-30T08:31:00Z</dcterms:created>
  <dcterms:modified xsi:type="dcterms:W3CDTF">2018-09-25T06:18:00Z</dcterms:modified>
</cp:coreProperties>
</file>